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/>
      </w:pPr>
      <w:r>
        <w:rPr>
          <w:rFonts w:cs="Cambria" w:ascii="Cambria" w:hAnsi="Cambria"/>
          <w:b/>
          <w:sz w:val="20"/>
        </w:rPr>
        <w:t>Table S1</w:t>
      </w:r>
      <w:r>
        <w:rPr>
          <w:rFonts w:cs="Cambria" w:ascii="Cambria" w:hAnsi="Cambria"/>
          <w:sz w:val="20"/>
        </w:rPr>
        <w:t>. List of 32 studies included in systematic review.</w:t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tbl>
      <w:tblPr>
        <w:tblW w:w="11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409"/>
        <w:gridCol w:w="2977"/>
        <w:gridCol w:w="1418"/>
        <w:gridCol w:w="1061"/>
        <w:gridCol w:w="1198"/>
        <w:gridCol w:w="1710"/>
      </w:tblGrid>
      <w:tr>
        <w:trPr>
          <w:tblHeader w:val="true"/>
          <w:trHeight w:val="600" w:hRule="atLeast"/>
        </w:trPr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Study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Author and year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248" w:firstLine="2248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 xml:space="preserve">Journal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Country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Region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Approach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Number of cases for Systematic Review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hamed et al. 201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ST ECOLOGY AND MANAGE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c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Doxford et al. 201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ortugal, Spain, France and UK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Le Bagousse-Pinguet et al. 201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VEGETATION SCIE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c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stanho et al. 20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VEGETATION SCIE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razi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antoro et al. 20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VEGETATION SCIE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Ital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</w:tr>
      <w:tr>
        <w:trPr>
          <w:trHeight w:val="62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arbin et al. 20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ERSPECTIVES IN PLANT ECOLOGY EVOLUTION AND SYSTEMATIC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razi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ushman et al. 20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unoz Valles et al. 20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pa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rau et al. 20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IKO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inlan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ti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ushman et al. 20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VEGETATION SCIE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altez-Mouro et al. 20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CTA OECOLOGICA-INTERNATIONAL 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ortuga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c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orey et al. 20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VEGETATION SCIE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c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Armas and Pugnaire 20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JOURNAL OF VEGETATION SCIENC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pai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rancalion et al. 20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BIOTROPIC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razi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nanomi et al. 20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PLANT ECOLOGY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Ital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eagin and Wu 200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RANGELAND ECOLOGY &amp; MANAGE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heplick 200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Dias et al. 200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URNAL OF TROPICAL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razi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artinez et al. 200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ECOSCIENC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exico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ternberg et al. 200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ISRAEL JOURNAL OF PLANT SCIENC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Israe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ks 20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ks and Peterson 20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artinez 20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ECOLO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Mexico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Rudgers and Maron 20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IKO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Franks 20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NADIAN JOURNAL OF BOTAN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ropical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El-Bana et al.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PLANT AND SOIL 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gito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Joy and Young 200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PLANT ECOLOGY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De Villiers et al.  200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JOURNAL OF ARID ENVIRONMENTS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outh Afric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Gagne and Houle 200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NADIAN JOURNAL OF BOTAN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nad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ubartic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observation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humway 2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 xml:space="preserve">OECOLOGI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US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temperat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bo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32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Houle 1997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NADIAN JOURNAL OF BOTANY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Canada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subartic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experimental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sz w:val="16"/>
                <w:szCs w:val="20"/>
                <w:lang w:eastAsia="en-US"/>
              </w:rPr>
              <w:t>8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22:46:00Z</dcterms:created>
  <dc:creator>Camila Castanho</dc:creator>
  <dc:description/>
  <cp:keywords/>
  <dc:language>en-US</dc:language>
  <cp:lastModifiedBy>Camila Castanho</cp:lastModifiedBy>
  <dcterms:modified xsi:type="dcterms:W3CDTF">2014-05-11T15:39:00Z</dcterms:modified>
  <cp:revision>8</cp:revision>
  <dc:subject/>
  <dc:title/>
</cp:coreProperties>
</file>